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B1EB4C" w14:textId="6B661E45" w:rsidR="00B2515C" w:rsidRPr="005F577E" w:rsidRDefault="00B2515C" w:rsidP="00B2515C">
      <w:pPr>
        <w:ind w:right="-999"/>
        <w:rPr>
          <w:rFonts w:ascii="Arial" w:hAnsi="Arial" w:cs="Arial"/>
          <w:lang w:val="en-US"/>
        </w:rPr>
      </w:pPr>
      <w:r w:rsidRPr="00B2601D">
        <w:rPr>
          <w:rFonts w:ascii="Arial" w:hAnsi="Arial" w:cs="Arial"/>
          <w:b/>
          <w:lang w:val="en-US"/>
        </w:rPr>
        <w:t>S</w:t>
      </w:r>
      <w:r w:rsidR="00D27C19">
        <w:rPr>
          <w:rFonts w:ascii="Arial" w:hAnsi="Arial" w:cs="Arial"/>
          <w:b/>
          <w:lang w:val="en-US"/>
        </w:rPr>
        <w:t>1</w:t>
      </w:r>
      <w:r w:rsidRPr="00B2601D">
        <w:rPr>
          <w:rFonts w:ascii="Arial" w:hAnsi="Arial" w:cs="Arial"/>
          <w:b/>
          <w:lang w:val="en-US"/>
        </w:rPr>
        <w:t xml:space="preserve"> Table .</w:t>
      </w:r>
      <w:r w:rsidRPr="00B2601D">
        <w:rPr>
          <w:rFonts w:ascii="Arial" w:hAnsi="Arial" w:cs="Arial"/>
          <w:lang w:val="en-US"/>
        </w:rPr>
        <w:t xml:space="preserve"> Details of the antibodies and procedures used for immunohistochemistry.</w:t>
      </w:r>
    </w:p>
    <w:tbl>
      <w:tblPr>
        <w:tblStyle w:val="Tabellagriglia6acolori1"/>
        <w:tblW w:w="5876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6"/>
        <w:gridCol w:w="1672"/>
        <w:gridCol w:w="1230"/>
        <w:gridCol w:w="1364"/>
        <w:gridCol w:w="1218"/>
        <w:gridCol w:w="1445"/>
        <w:gridCol w:w="1992"/>
      </w:tblGrid>
      <w:tr w:rsidR="00B2515C" w:rsidRPr="00B2601D" w14:paraId="1ABD630D" w14:textId="77777777" w:rsidTr="00723A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tcBorders>
              <w:bottom w:val="none" w:sz="0" w:space="0" w:color="auto"/>
            </w:tcBorders>
          </w:tcPr>
          <w:p w14:paraId="3A9CAAAF" w14:textId="77777777" w:rsidR="00B2515C" w:rsidRPr="00B2601D" w:rsidRDefault="00B2515C" w:rsidP="00723A37">
            <w:pPr>
              <w:spacing w:line="276" w:lineRule="auto"/>
              <w:rPr>
                <w:rFonts w:ascii="Arial" w:hAnsi="Arial" w:cs="Arial"/>
                <w:color w:val="000000"/>
                <w:szCs w:val="20"/>
              </w:rPr>
            </w:pPr>
            <w:r w:rsidRPr="00B2601D">
              <w:rPr>
                <w:rFonts w:ascii="Arial" w:hAnsi="Arial" w:cs="Arial"/>
                <w:szCs w:val="20"/>
              </w:rPr>
              <w:t xml:space="preserve">Target antigen </w:t>
            </w:r>
          </w:p>
        </w:tc>
        <w:tc>
          <w:tcPr>
            <w:tcW w:w="788" w:type="pct"/>
            <w:tcBorders>
              <w:bottom w:val="none" w:sz="0" w:space="0" w:color="auto"/>
            </w:tcBorders>
          </w:tcPr>
          <w:p w14:paraId="274CE0F4" w14:textId="77777777" w:rsidR="00B2515C" w:rsidRPr="00B2601D" w:rsidRDefault="00B2515C" w:rsidP="00723A3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</w:rPr>
            </w:pPr>
            <w:r w:rsidRPr="00B2601D">
              <w:rPr>
                <w:rFonts w:ascii="Arial" w:hAnsi="Arial" w:cs="Arial"/>
                <w:szCs w:val="20"/>
              </w:rPr>
              <w:t xml:space="preserve">Antibody </w:t>
            </w:r>
          </w:p>
          <w:p w14:paraId="4B5EC143" w14:textId="77777777" w:rsidR="00B2515C" w:rsidRPr="00B2601D" w:rsidRDefault="00B2515C" w:rsidP="00723A3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</w:rPr>
            </w:pPr>
            <w:r w:rsidRPr="00B2601D">
              <w:rPr>
                <w:rFonts w:ascii="Arial" w:hAnsi="Arial" w:cs="Arial"/>
                <w:szCs w:val="20"/>
              </w:rPr>
              <w:t>details/clone</w:t>
            </w:r>
          </w:p>
        </w:tc>
        <w:tc>
          <w:tcPr>
            <w:tcW w:w="580" w:type="pct"/>
            <w:tcBorders>
              <w:bottom w:val="none" w:sz="0" w:space="0" w:color="auto"/>
            </w:tcBorders>
          </w:tcPr>
          <w:p w14:paraId="0D291244" w14:textId="77777777" w:rsidR="00B2515C" w:rsidRPr="00B2601D" w:rsidRDefault="00B2515C" w:rsidP="00723A3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</w:rPr>
            </w:pPr>
            <w:r w:rsidRPr="00B2601D">
              <w:rPr>
                <w:rFonts w:ascii="Arial" w:hAnsi="Arial" w:cs="Arial"/>
                <w:szCs w:val="20"/>
              </w:rPr>
              <w:t>Blocking serum</w:t>
            </w:r>
          </w:p>
        </w:tc>
        <w:tc>
          <w:tcPr>
            <w:tcW w:w="643" w:type="pct"/>
            <w:tcBorders>
              <w:bottom w:val="none" w:sz="0" w:space="0" w:color="auto"/>
            </w:tcBorders>
          </w:tcPr>
          <w:p w14:paraId="7BAE75E5" w14:textId="77777777" w:rsidR="00B2515C" w:rsidRPr="00B2601D" w:rsidRDefault="00B2515C" w:rsidP="00723A3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  <w:lang w:val="en-US"/>
              </w:rPr>
            </w:pPr>
            <w:r w:rsidRPr="00B2601D">
              <w:rPr>
                <w:rFonts w:ascii="Arial" w:hAnsi="Arial" w:cs="Arial"/>
                <w:szCs w:val="20"/>
                <w:lang w:val="en-US"/>
              </w:rPr>
              <w:t>Heat Induced Epitope Retrieval (HIER)</w:t>
            </w:r>
          </w:p>
        </w:tc>
        <w:tc>
          <w:tcPr>
            <w:tcW w:w="574" w:type="pct"/>
            <w:tcBorders>
              <w:bottom w:val="none" w:sz="0" w:space="0" w:color="auto"/>
            </w:tcBorders>
          </w:tcPr>
          <w:p w14:paraId="6EEDBF0F" w14:textId="77777777" w:rsidR="00B2515C" w:rsidRPr="00B2601D" w:rsidRDefault="00B2515C" w:rsidP="00723A3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</w:rPr>
            </w:pPr>
            <w:r w:rsidRPr="00B2601D">
              <w:rPr>
                <w:rFonts w:ascii="Arial" w:hAnsi="Arial" w:cs="Arial"/>
                <w:szCs w:val="20"/>
              </w:rPr>
              <w:t>Primary antibody dilution</w:t>
            </w:r>
          </w:p>
        </w:tc>
        <w:tc>
          <w:tcPr>
            <w:tcW w:w="681" w:type="pct"/>
            <w:tcBorders>
              <w:bottom w:val="none" w:sz="0" w:space="0" w:color="auto"/>
            </w:tcBorders>
          </w:tcPr>
          <w:p w14:paraId="31C79FCE" w14:textId="77777777" w:rsidR="00B2515C" w:rsidRPr="00B2601D" w:rsidRDefault="00B2515C" w:rsidP="00723A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2601D">
              <w:rPr>
                <w:rFonts w:ascii="Arial" w:hAnsi="Arial" w:cs="Arial"/>
                <w:szCs w:val="20"/>
              </w:rPr>
              <w:t xml:space="preserve">Secondary antibody </w:t>
            </w:r>
          </w:p>
          <w:p w14:paraId="524A7754" w14:textId="77777777" w:rsidR="00B2515C" w:rsidRPr="00B2601D" w:rsidRDefault="00B2515C" w:rsidP="00723A3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</w:rPr>
            </w:pPr>
            <w:r w:rsidRPr="00B2601D">
              <w:rPr>
                <w:rFonts w:ascii="Arial" w:hAnsi="Arial" w:cs="Arial"/>
                <w:szCs w:val="20"/>
              </w:rPr>
              <w:t>(1:200)</w:t>
            </w:r>
          </w:p>
        </w:tc>
        <w:tc>
          <w:tcPr>
            <w:tcW w:w="939" w:type="pct"/>
            <w:tcBorders>
              <w:bottom w:val="none" w:sz="0" w:space="0" w:color="auto"/>
            </w:tcBorders>
          </w:tcPr>
          <w:p w14:paraId="0DD0B506" w14:textId="77777777" w:rsidR="00B2515C" w:rsidRPr="00B2601D" w:rsidRDefault="00B2515C" w:rsidP="00723A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2601D">
              <w:rPr>
                <w:rFonts w:ascii="Arial" w:hAnsi="Arial" w:cs="Arial"/>
                <w:szCs w:val="20"/>
              </w:rPr>
              <w:t>Positive control</w:t>
            </w:r>
          </w:p>
        </w:tc>
      </w:tr>
      <w:tr w:rsidR="00B2515C" w:rsidRPr="00703954" w14:paraId="3C6F6859" w14:textId="77777777" w:rsidTr="00723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shd w:val="clear" w:color="auto" w:fill="auto"/>
          </w:tcPr>
          <w:p w14:paraId="6E8DA237" w14:textId="77777777" w:rsidR="00B2515C" w:rsidRPr="0057740D" w:rsidRDefault="00B2515C" w:rsidP="00723A37">
            <w:pPr>
              <w:rPr>
                <w:rFonts w:ascii="Arial" w:hAnsi="Arial" w:cs="Arial"/>
                <w:lang w:val="de-DE"/>
              </w:rPr>
            </w:pPr>
            <w:r w:rsidRPr="00EF6E58">
              <w:rPr>
                <w:rFonts w:ascii="Arial" w:hAnsi="Arial" w:cs="Arial"/>
                <w:lang w:val="de-DE"/>
              </w:rPr>
              <w:t>Ki-67</w:t>
            </w:r>
          </w:p>
        </w:tc>
        <w:tc>
          <w:tcPr>
            <w:tcW w:w="788" w:type="pct"/>
            <w:shd w:val="clear" w:color="auto" w:fill="auto"/>
          </w:tcPr>
          <w:p w14:paraId="4A951689" w14:textId="77777777" w:rsidR="00B2515C" w:rsidRPr="00CF4836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7740D">
              <w:rPr>
                <w:rFonts w:ascii="Arial" w:hAnsi="Arial" w:cs="Arial"/>
                <w:lang w:val="en-US"/>
              </w:rPr>
              <w:t>Monoclonal mouse anti-human, I</w:t>
            </w:r>
            <w:r>
              <w:rPr>
                <w:rFonts w:ascii="Arial" w:hAnsi="Arial" w:cs="Arial"/>
                <w:lang w:val="en-US"/>
              </w:rPr>
              <w:t xml:space="preserve">gG, clone MIB-1 </w:t>
            </w:r>
            <w:r w:rsidRPr="0057740D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57740D">
              <w:rPr>
                <w:rFonts w:ascii="Arial" w:hAnsi="Arial" w:cs="Arial"/>
                <w:lang w:val="en-US"/>
              </w:rPr>
              <w:t>Dako</w:t>
            </w:r>
            <w:proofErr w:type="spellEnd"/>
            <w:r w:rsidRPr="0057740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80" w:type="pct"/>
            <w:shd w:val="clear" w:color="auto" w:fill="auto"/>
          </w:tcPr>
          <w:p w14:paraId="548E57AA" w14:textId="77777777" w:rsidR="00B2515C" w:rsidRPr="0057740D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de-DE"/>
              </w:rPr>
            </w:pPr>
            <w:r w:rsidRPr="00EF6E58">
              <w:rPr>
                <w:rFonts w:ascii="Arial" w:hAnsi="Arial" w:cs="Arial"/>
              </w:rPr>
              <w:t>Goat</w:t>
            </w:r>
          </w:p>
        </w:tc>
        <w:tc>
          <w:tcPr>
            <w:tcW w:w="643" w:type="pct"/>
            <w:shd w:val="clear" w:color="auto" w:fill="auto"/>
          </w:tcPr>
          <w:p w14:paraId="73C6030D" w14:textId="77777777" w:rsidR="00B2515C" w:rsidRPr="00EF6E58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  <w:lang w:val="en-US"/>
              </w:rPr>
              <w:t xml:space="preserve">Microwave 400W, </w:t>
            </w:r>
          </w:p>
          <w:p w14:paraId="0E6FF1F4" w14:textId="77777777" w:rsidR="00B2515C" w:rsidRPr="00EF6E58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  <w:lang w:val="en-US"/>
              </w:rPr>
              <w:t xml:space="preserve">3 cycles, </w:t>
            </w:r>
          </w:p>
          <w:p w14:paraId="77A1C43A" w14:textId="77777777" w:rsidR="00B2515C" w:rsidRPr="00EF6E58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  <w:lang w:val="en-US"/>
              </w:rPr>
              <w:t>5 min. each, sodium citrate buffer, pH 6.0</w:t>
            </w:r>
          </w:p>
        </w:tc>
        <w:tc>
          <w:tcPr>
            <w:tcW w:w="574" w:type="pct"/>
            <w:shd w:val="clear" w:color="auto" w:fill="auto"/>
          </w:tcPr>
          <w:p w14:paraId="13F1D3D1" w14:textId="77777777" w:rsidR="00B2515C" w:rsidRPr="0057740D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:75</w:t>
            </w:r>
          </w:p>
        </w:tc>
        <w:tc>
          <w:tcPr>
            <w:tcW w:w="681" w:type="pct"/>
            <w:shd w:val="clear" w:color="auto" w:fill="auto"/>
          </w:tcPr>
          <w:p w14:paraId="3F57BE62" w14:textId="77777777" w:rsidR="00B2515C" w:rsidRPr="00EF6E58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  <w:color w:val="000000"/>
                <w:lang w:val="en-US"/>
              </w:rPr>
              <w:t>biotinylated</w:t>
            </w:r>
            <w:r>
              <w:rPr>
                <w:rFonts w:ascii="Arial" w:hAnsi="Arial" w:cs="Arial"/>
                <w:lang w:val="en-US"/>
              </w:rPr>
              <w:t xml:space="preserve"> goat anti-mouse</w:t>
            </w:r>
            <w:r w:rsidRPr="00EF6E58">
              <w:rPr>
                <w:rFonts w:ascii="Arial" w:hAnsi="Arial" w:cs="Arial"/>
                <w:lang w:val="en-US"/>
              </w:rPr>
              <w:t xml:space="preserve"> IgG</w:t>
            </w:r>
          </w:p>
          <w:p w14:paraId="242F9E0E" w14:textId="77777777" w:rsidR="00B2515C" w:rsidRPr="00EF6E58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F6E58">
              <w:rPr>
                <w:rFonts w:ascii="Arial" w:hAnsi="Arial" w:cs="Arial"/>
                <w:color w:val="000000"/>
                <w:lang w:val="en-US"/>
              </w:rPr>
              <w:t>(BA-1000 - Vector Labs)</w:t>
            </w:r>
          </w:p>
          <w:p w14:paraId="51CF3A81" w14:textId="77777777" w:rsidR="00B2515C" w:rsidRPr="00EF6E58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F6E58">
              <w:rPr>
                <w:rFonts w:ascii="Arial" w:hAnsi="Arial" w:cs="Arial"/>
                <w:color w:val="000000"/>
                <w:lang w:val="en-US"/>
              </w:rPr>
              <w:t>1:200</w:t>
            </w:r>
          </w:p>
        </w:tc>
        <w:tc>
          <w:tcPr>
            <w:tcW w:w="939" w:type="pct"/>
            <w:shd w:val="clear" w:color="auto" w:fill="auto"/>
          </w:tcPr>
          <w:p w14:paraId="16044247" w14:textId="77777777" w:rsidR="00B2515C" w:rsidRPr="00EF6E58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ouse lymph node</w:t>
            </w:r>
          </w:p>
        </w:tc>
      </w:tr>
      <w:tr w:rsidR="00B2515C" w:rsidRPr="00EF6E58" w14:paraId="48663476" w14:textId="77777777" w:rsidTr="00723A37">
        <w:trPr>
          <w:trHeight w:val="19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1902EDE9" w14:textId="77777777" w:rsidR="00B2515C" w:rsidRPr="00EF6E58" w:rsidRDefault="00B2515C" w:rsidP="00723A37">
            <w:pPr>
              <w:rPr>
                <w:rFonts w:ascii="Arial" w:hAnsi="Arial" w:cs="Arial"/>
                <w:lang w:val="en-US"/>
              </w:rPr>
            </w:pPr>
            <w:proofErr w:type="spellStart"/>
            <w:r w:rsidRPr="00EF6E58">
              <w:rPr>
                <w:rFonts w:ascii="Arial" w:hAnsi="Arial" w:cs="Arial"/>
                <w:lang w:val="en-US"/>
              </w:rPr>
              <w:t>pAKT</w:t>
            </w:r>
            <w:proofErr w:type="spellEnd"/>
            <w:r w:rsidRPr="00EF6E58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phospho- AKT)</w:t>
            </w:r>
          </w:p>
        </w:tc>
        <w:tc>
          <w:tcPr>
            <w:tcW w:w="788" w:type="pct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206DB360" w14:textId="77777777" w:rsidR="00B2515C" w:rsidRPr="00163DAC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63DAC">
              <w:rPr>
                <w:rFonts w:ascii="Arial" w:hAnsi="Arial" w:cs="Arial"/>
                <w:lang w:val="en-US"/>
              </w:rPr>
              <w:t>Monoclonal rabbit anti-</w:t>
            </w:r>
            <w:r w:rsidRPr="00975E4B">
              <w:rPr>
                <w:rFonts w:ascii="Arial" w:hAnsi="Arial" w:cs="Arial"/>
                <w:lang w:val="en-US"/>
              </w:rPr>
              <w:t xml:space="preserve">human, IgG, </w:t>
            </w:r>
            <w:r w:rsidRPr="00A27959">
              <w:rPr>
                <w:rFonts w:ascii="Arial" w:hAnsi="Arial" w:cs="Arial"/>
                <w:lang w:val="en-US"/>
              </w:rPr>
              <w:t>(D9E) XP™</w:t>
            </w:r>
            <w:r>
              <w:rPr>
                <w:rFonts w:ascii="Arial" w:hAnsi="Arial" w:cs="Arial"/>
                <w:lang w:val="en-US"/>
              </w:rPr>
              <w:t xml:space="preserve"> (Cell Signaling Technology)</w:t>
            </w:r>
          </w:p>
        </w:tc>
        <w:tc>
          <w:tcPr>
            <w:tcW w:w="580" w:type="pct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2B873867" w14:textId="77777777" w:rsidR="00B2515C" w:rsidRPr="00EF6E58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6E58">
              <w:rPr>
                <w:rFonts w:ascii="Arial" w:hAnsi="Arial" w:cs="Arial"/>
              </w:rPr>
              <w:t>Goat</w:t>
            </w:r>
          </w:p>
        </w:tc>
        <w:tc>
          <w:tcPr>
            <w:tcW w:w="643" w:type="pct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7D8B88AD" w14:textId="77777777" w:rsidR="00B2515C" w:rsidRPr="00EF6E58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  <w:lang w:val="en-US"/>
              </w:rPr>
              <w:t xml:space="preserve">Microwave 400W, </w:t>
            </w:r>
          </w:p>
          <w:p w14:paraId="6D075D11" w14:textId="77777777" w:rsidR="00B2515C" w:rsidRPr="00EF6E58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  <w:lang w:val="en-US"/>
              </w:rPr>
              <w:t xml:space="preserve">3 cycles, </w:t>
            </w:r>
          </w:p>
          <w:p w14:paraId="4E8A37B5" w14:textId="77777777" w:rsidR="00B2515C" w:rsidRPr="00EF6E58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  <w:lang w:val="en-US"/>
              </w:rPr>
              <w:t>5 min. each, sodium citrate buffer, pH 6.0</w:t>
            </w:r>
          </w:p>
        </w:tc>
        <w:tc>
          <w:tcPr>
            <w:tcW w:w="574" w:type="pct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2787EF33" w14:textId="77777777" w:rsidR="00B2515C" w:rsidRPr="00A27959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:100</w:t>
            </w:r>
          </w:p>
        </w:tc>
        <w:tc>
          <w:tcPr>
            <w:tcW w:w="681" w:type="pct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24F04634" w14:textId="77777777" w:rsidR="00B2515C" w:rsidRPr="00EF6E58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  <w:color w:val="000000"/>
                <w:lang w:val="en-US"/>
              </w:rPr>
              <w:t>biotinylated</w:t>
            </w:r>
            <w:r w:rsidRPr="00EF6E58">
              <w:rPr>
                <w:rFonts w:ascii="Arial" w:hAnsi="Arial" w:cs="Arial"/>
                <w:lang w:val="en-US"/>
              </w:rPr>
              <w:t xml:space="preserve"> goat anti-rabbit IgG</w:t>
            </w:r>
          </w:p>
          <w:p w14:paraId="30C20817" w14:textId="77777777" w:rsidR="00B2515C" w:rsidRPr="00EF6E58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F6E58">
              <w:rPr>
                <w:rFonts w:ascii="Arial" w:hAnsi="Arial" w:cs="Arial"/>
                <w:color w:val="000000"/>
                <w:lang w:val="en-US"/>
              </w:rPr>
              <w:t>(BA-1000 - Vector Labs)</w:t>
            </w:r>
          </w:p>
          <w:p w14:paraId="1EBD33F9" w14:textId="77777777" w:rsidR="00B2515C" w:rsidRPr="00EF6E58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F6E58">
              <w:rPr>
                <w:rFonts w:ascii="Arial" w:hAnsi="Arial" w:cs="Arial"/>
                <w:color w:val="000000"/>
                <w:lang w:val="en-US"/>
              </w:rPr>
              <w:t>1:200</w:t>
            </w:r>
          </w:p>
        </w:tc>
        <w:tc>
          <w:tcPr>
            <w:tcW w:w="939" w:type="pct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5B7F9439" w14:textId="77777777" w:rsidR="00B2515C" w:rsidRPr="00A27959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27959">
              <w:rPr>
                <w:rFonts w:ascii="Arial" w:hAnsi="Arial" w:cs="Arial"/>
                <w:color w:val="000000"/>
              </w:rPr>
              <w:t>Prostate adenocarcinoma from TRAMP mice</w:t>
            </w:r>
          </w:p>
        </w:tc>
      </w:tr>
      <w:tr w:rsidR="00B2515C" w:rsidRPr="00EF6E58" w14:paraId="2BB4E010" w14:textId="77777777" w:rsidTr="00723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shd w:val="clear" w:color="auto" w:fill="FFFFFF" w:themeFill="background1"/>
          </w:tcPr>
          <w:p w14:paraId="13F75FF9" w14:textId="77777777" w:rsidR="00B2515C" w:rsidRPr="00EF6E58" w:rsidRDefault="00B2515C" w:rsidP="00723A37">
            <w:pPr>
              <w:rPr>
                <w:rFonts w:ascii="Arial" w:hAnsi="Arial" w:cs="Arial"/>
                <w:lang w:val="en-US"/>
              </w:rPr>
            </w:pPr>
            <w:proofErr w:type="spellStart"/>
            <w:r w:rsidRPr="00EF6E58">
              <w:rPr>
                <w:rFonts w:ascii="Arial" w:hAnsi="Arial" w:cs="Arial"/>
                <w:lang w:val="en-US"/>
              </w:rPr>
              <w:t>pERK</w:t>
            </w:r>
            <w:proofErr w:type="spellEnd"/>
            <w:r w:rsidRPr="00EF6E58">
              <w:rPr>
                <w:rFonts w:ascii="Arial" w:hAnsi="Arial" w:cs="Arial"/>
                <w:lang w:val="en-US"/>
              </w:rPr>
              <w:t xml:space="preserve"> (phospho</w:t>
            </w:r>
            <w:r>
              <w:rPr>
                <w:rFonts w:ascii="Arial" w:hAnsi="Arial" w:cs="Arial"/>
                <w:lang w:val="en-US"/>
              </w:rPr>
              <w:t>-</w:t>
            </w:r>
            <w:r w:rsidRPr="00EF6E58">
              <w:rPr>
                <w:rFonts w:ascii="Arial" w:hAnsi="Arial" w:cs="Arial"/>
                <w:lang w:val="en-US"/>
              </w:rPr>
              <w:t xml:space="preserve"> ERK)</w:t>
            </w:r>
          </w:p>
        </w:tc>
        <w:tc>
          <w:tcPr>
            <w:tcW w:w="788" w:type="pct"/>
            <w:shd w:val="clear" w:color="auto" w:fill="FFFFFF" w:themeFill="background1"/>
          </w:tcPr>
          <w:p w14:paraId="1429836A" w14:textId="77777777" w:rsidR="00B2515C" w:rsidRPr="00A27959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273E8">
              <w:rPr>
                <w:rFonts w:ascii="Arial" w:hAnsi="Arial" w:cs="Arial"/>
                <w:lang w:val="en-US"/>
              </w:rPr>
              <w:t xml:space="preserve">Monoclonal rabbit anti-human, IgG, </w:t>
            </w:r>
            <w:r w:rsidRPr="00A27959">
              <w:rPr>
                <w:rFonts w:ascii="Arial" w:hAnsi="Arial" w:cs="Arial"/>
                <w:lang w:val="en-US"/>
              </w:rPr>
              <w:t>(D13.14.4E) XP™</w:t>
            </w:r>
          </w:p>
          <w:p w14:paraId="17A33694" w14:textId="77777777" w:rsidR="00B2515C" w:rsidRPr="00377F9B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273E8">
              <w:rPr>
                <w:rFonts w:ascii="Arial" w:hAnsi="Arial" w:cs="Arial"/>
                <w:lang w:val="en-US"/>
              </w:rPr>
              <w:t xml:space="preserve">(Cell </w:t>
            </w:r>
            <w:r w:rsidRPr="00377F9B">
              <w:rPr>
                <w:rFonts w:ascii="Arial" w:hAnsi="Arial" w:cs="Arial"/>
                <w:lang w:val="en-US"/>
              </w:rPr>
              <w:t>Signaling Technology)</w:t>
            </w:r>
          </w:p>
        </w:tc>
        <w:tc>
          <w:tcPr>
            <w:tcW w:w="580" w:type="pct"/>
            <w:shd w:val="clear" w:color="auto" w:fill="FFFFFF" w:themeFill="background1"/>
          </w:tcPr>
          <w:p w14:paraId="6B7180AA" w14:textId="77777777" w:rsidR="00B2515C" w:rsidRPr="00EF6E58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6E58">
              <w:rPr>
                <w:rFonts w:ascii="Arial" w:hAnsi="Arial" w:cs="Arial"/>
              </w:rPr>
              <w:t>Goat</w:t>
            </w:r>
          </w:p>
        </w:tc>
        <w:tc>
          <w:tcPr>
            <w:tcW w:w="643" w:type="pct"/>
            <w:shd w:val="clear" w:color="auto" w:fill="FFFFFF" w:themeFill="background1"/>
          </w:tcPr>
          <w:p w14:paraId="7C61DCBC" w14:textId="77777777" w:rsidR="00B2515C" w:rsidRPr="00EF6E58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  <w:lang w:val="en-US"/>
              </w:rPr>
              <w:t xml:space="preserve">Microwave 400W, </w:t>
            </w:r>
          </w:p>
          <w:p w14:paraId="515E168D" w14:textId="77777777" w:rsidR="00B2515C" w:rsidRPr="00EF6E58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  <w:lang w:val="en-US"/>
              </w:rPr>
              <w:t xml:space="preserve">3 cycles, </w:t>
            </w:r>
          </w:p>
          <w:p w14:paraId="2193FB9D" w14:textId="77777777" w:rsidR="00B2515C" w:rsidRPr="00EF6E58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  <w:lang w:val="en-US"/>
              </w:rPr>
              <w:t>5 min. each, sodium citrate buffer, pH 6.0</w:t>
            </w:r>
          </w:p>
        </w:tc>
        <w:tc>
          <w:tcPr>
            <w:tcW w:w="574" w:type="pct"/>
            <w:shd w:val="clear" w:color="auto" w:fill="FFFFFF" w:themeFill="background1"/>
          </w:tcPr>
          <w:p w14:paraId="45286816" w14:textId="77777777" w:rsidR="00B2515C" w:rsidRPr="00A27959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:200</w:t>
            </w:r>
          </w:p>
        </w:tc>
        <w:tc>
          <w:tcPr>
            <w:tcW w:w="681" w:type="pct"/>
            <w:shd w:val="clear" w:color="auto" w:fill="FFFFFF" w:themeFill="background1"/>
          </w:tcPr>
          <w:p w14:paraId="3A2DFAB8" w14:textId="77777777" w:rsidR="00B2515C" w:rsidRPr="00EF6E58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  <w:color w:val="000000"/>
                <w:lang w:val="en-US"/>
              </w:rPr>
              <w:t>biotinylated</w:t>
            </w:r>
            <w:r w:rsidRPr="00EF6E58">
              <w:rPr>
                <w:rFonts w:ascii="Arial" w:hAnsi="Arial" w:cs="Arial"/>
                <w:lang w:val="en-US"/>
              </w:rPr>
              <w:t xml:space="preserve"> goat anti-rabbit IgG</w:t>
            </w:r>
          </w:p>
          <w:p w14:paraId="10F83FCF" w14:textId="77777777" w:rsidR="00B2515C" w:rsidRPr="00EF6E58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F6E58">
              <w:rPr>
                <w:rFonts w:ascii="Arial" w:hAnsi="Arial" w:cs="Arial"/>
                <w:color w:val="000000"/>
                <w:lang w:val="en-US"/>
              </w:rPr>
              <w:t>(BA-1000 - Vector Labs)</w:t>
            </w:r>
          </w:p>
          <w:p w14:paraId="1EB4AF4F" w14:textId="77777777" w:rsidR="00B2515C" w:rsidRPr="00EF6E58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F6E58">
              <w:rPr>
                <w:rFonts w:ascii="Arial" w:hAnsi="Arial" w:cs="Arial"/>
                <w:color w:val="000000"/>
                <w:lang w:val="en-US"/>
              </w:rPr>
              <w:t>1:200</w:t>
            </w:r>
          </w:p>
        </w:tc>
        <w:tc>
          <w:tcPr>
            <w:tcW w:w="939" w:type="pct"/>
            <w:shd w:val="clear" w:color="auto" w:fill="FFFFFF" w:themeFill="background1"/>
          </w:tcPr>
          <w:p w14:paraId="14B62BA4" w14:textId="77777777" w:rsidR="00B2515C" w:rsidRPr="00A27959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C4772">
              <w:rPr>
                <w:rFonts w:ascii="Arial" w:hAnsi="Arial" w:cs="Arial"/>
                <w:color w:val="000000"/>
              </w:rPr>
              <w:t>Prostate adenocarcinoma from TRAMP mice</w:t>
            </w:r>
          </w:p>
        </w:tc>
      </w:tr>
      <w:tr w:rsidR="00B2515C" w:rsidRPr="00EF6E58" w14:paraId="78C56414" w14:textId="77777777" w:rsidTr="00723A37">
        <w:trPr>
          <w:trHeight w:val="19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5504831A" w14:textId="77777777" w:rsidR="00B2515C" w:rsidRPr="00A27959" w:rsidRDefault="00B2515C" w:rsidP="00723A37">
            <w:pPr>
              <w:rPr>
                <w:rFonts w:ascii="Arial" w:hAnsi="Arial" w:cs="Arial"/>
                <w:lang w:val="de-DE"/>
              </w:rPr>
            </w:pPr>
            <w:r w:rsidRPr="00A27959">
              <w:rPr>
                <w:rFonts w:ascii="Arial" w:hAnsi="Arial" w:cs="Arial"/>
                <w:lang w:val="de-DE"/>
              </w:rPr>
              <w:t>ZEB</w:t>
            </w:r>
            <w:r>
              <w:rPr>
                <w:rFonts w:ascii="Arial" w:hAnsi="Arial" w:cs="Arial"/>
                <w:lang w:val="de-DE"/>
              </w:rPr>
              <w:t>-1</w:t>
            </w:r>
            <w:r w:rsidRPr="00A27959">
              <w:rPr>
                <w:rFonts w:ascii="Arial" w:hAnsi="Arial" w:cs="Arial"/>
                <w:lang w:val="de-DE"/>
              </w:rPr>
              <w:t xml:space="preserve"> (</w:t>
            </w:r>
            <w:r w:rsidRPr="00A27959">
              <w:rPr>
                <w:rFonts w:ascii="Arial" w:hAnsi="Arial" w:cs="Arial"/>
                <w:color w:val="000000"/>
                <w:lang w:val="de-DE"/>
              </w:rPr>
              <w:t>zinc finger E-box binding homeobox</w:t>
            </w:r>
            <w:r>
              <w:rPr>
                <w:rFonts w:ascii="Arial" w:hAnsi="Arial" w:cs="Arial"/>
                <w:color w:val="000000"/>
                <w:lang w:val="de-DE"/>
              </w:rPr>
              <w:t>-1</w:t>
            </w:r>
            <w:r w:rsidRPr="00A27959">
              <w:rPr>
                <w:rFonts w:ascii="Arial" w:hAnsi="Arial" w:cs="Arial"/>
                <w:lang w:val="de-DE"/>
              </w:rPr>
              <w:t>)</w:t>
            </w:r>
          </w:p>
        </w:tc>
        <w:tc>
          <w:tcPr>
            <w:tcW w:w="788" w:type="pct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29266C9D" w14:textId="77777777" w:rsidR="00B2515C" w:rsidRPr="00A27959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27959">
              <w:rPr>
                <w:rFonts w:ascii="Arial" w:hAnsi="Arial" w:cs="Arial"/>
                <w:lang w:val="en-US"/>
              </w:rPr>
              <w:t>Polyclonal rabbit anti-human, IgG,</w:t>
            </w:r>
          </w:p>
          <w:p w14:paraId="422199A7" w14:textId="77777777" w:rsidR="00B2515C" w:rsidRPr="00A27959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S-C31478</w:t>
            </w:r>
          </w:p>
          <w:p w14:paraId="1E10749C" w14:textId="77777777" w:rsidR="00B2515C" w:rsidRPr="00A27959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(LSBio)</w:t>
            </w:r>
          </w:p>
        </w:tc>
        <w:tc>
          <w:tcPr>
            <w:tcW w:w="580" w:type="pct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78564F72" w14:textId="77777777" w:rsidR="00B2515C" w:rsidRPr="00A27959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de-DE"/>
              </w:rPr>
            </w:pPr>
            <w:r w:rsidRPr="00EF6E58">
              <w:rPr>
                <w:rFonts w:ascii="Arial" w:hAnsi="Arial" w:cs="Arial"/>
              </w:rPr>
              <w:t>Goat</w:t>
            </w:r>
          </w:p>
        </w:tc>
        <w:tc>
          <w:tcPr>
            <w:tcW w:w="643" w:type="pct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2232D342" w14:textId="77777777" w:rsidR="00B2515C" w:rsidRPr="00EF6E58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  <w:lang w:val="en-US"/>
              </w:rPr>
              <w:t xml:space="preserve">Microwave 400W, </w:t>
            </w:r>
          </w:p>
          <w:p w14:paraId="12DF54C9" w14:textId="77777777" w:rsidR="00B2515C" w:rsidRPr="00EF6E58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  <w:lang w:val="en-US"/>
              </w:rPr>
              <w:t xml:space="preserve">3 cycles, </w:t>
            </w:r>
          </w:p>
          <w:p w14:paraId="1CC45347" w14:textId="77777777" w:rsidR="00B2515C" w:rsidRPr="00EF6E58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  <w:lang w:val="en-US"/>
              </w:rPr>
              <w:t>5 min. each, sodium citrate buffer, pH 6.0</w:t>
            </w:r>
          </w:p>
        </w:tc>
        <w:tc>
          <w:tcPr>
            <w:tcW w:w="574" w:type="pct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32BB7D5F" w14:textId="77777777" w:rsidR="00B2515C" w:rsidRPr="00A27959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:200</w:t>
            </w:r>
          </w:p>
        </w:tc>
        <w:tc>
          <w:tcPr>
            <w:tcW w:w="681" w:type="pct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5DC5704A" w14:textId="77777777" w:rsidR="00B2515C" w:rsidRPr="00EF6E58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  <w:color w:val="000000"/>
                <w:lang w:val="en-US"/>
              </w:rPr>
              <w:t>biotinylated</w:t>
            </w:r>
            <w:r w:rsidRPr="00EF6E58">
              <w:rPr>
                <w:rFonts w:ascii="Arial" w:hAnsi="Arial" w:cs="Arial"/>
                <w:lang w:val="en-US"/>
              </w:rPr>
              <w:t xml:space="preserve"> goat anti-rabbit IgG</w:t>
            </w:r>
          </w:p>
          <w:p w14:paraId="7A71AB5C" w14:textId="77777777" w:rsidR="00B2515C" w:rsidRPr="00EF6E58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F6E58">
              <w:rPr>
                <w:rFonts w:ascii="Arial" w:hAnsi="Arial" w:cs="Arial"/>
                <w:color w:val="000000"/>
                <w:lang w:val="en-US"/>
              </w:rPr>
              <w:t>(BA-1000 - Vector Labs)</w:t>
            </w:r>
          </w:p>
          <w:p w14:paraId="75C7D883" w14:textId="77777777" w:rsidR="00B2515C" w:rsidRPr="00EF6E58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F6E58">
              <w:rPr>
                <w:rFonts w:ascii="Arial" w:hAnsi="Arial" w:cs="Arial"/>
                <w:color w:val="000000"/>
                <w:lang w:val="en-US"/>
              </w:rPr>
              <w:t>1:200</w:t>
            </w:r>
          </w:p>
        </w:tc>
        <w:tc>
          <w:tcPr>
            <w:tcW w:w="939" w:type="pct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0ECA0F9B" w14:textId="77777777" w:rsidR="00B2515C" w:rsidRPr="00EF6E58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ouse Liver</w:t>
            </w:r>
          </w:p>
        </w:tc>
      </w:tr>
      <w:tr w:rsidR="00B2515C" w:rsidRPr="00BF78A8" w14:paraId="398AB0C3" w14:textId="77777777" w:rsidTr="00723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shd w:val="clear" w:color="auto" w:fill="FFFFFF" w:themeFill="background1"/>
          </w:tcPr>
          <w:p w14:paraId="479D4B00" w14:textId="77777777" w:rsidR="00B2515C" w:rsidRPr="00EF6E58" w:rsidRDefault="00B2515C" w:rsidP="00723A37">
            <w:pPr>
              <w:rPr>
                <w:rFonts w:ascii="Arial" w:hAnsi="Arial" w:cs="Arial"/>
                <w:lang w:val="en-US"/>
              </w:rPr>
            </w:pPr>
            <w:r w:rsidRPr="00A27959">
              <w:rPr>
                <w:rFonts w:ascii="Arial" w:hAnsi="Arial" w:cs="Arial"/>
                <w:lang w:val="en-US"/>
              </w:rPr>
              <w:lastRenderedPageBreak/>
              <w:t>TWIST (</w:t>
            </w:r>
            <w:r w:rsidRPr="00EF6E58">
              <w:rPr>
                <w:rFonts w:ascii="Arial" w:hAnsi="Arial" w:cs="Arial"/>
                <w:color w:val="000000"/>
                <w:lang w:val="en-US"/>
              </w:rPr>
              <w:t>Twist f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amily </w:t>
            </w:r>
            <w:proofErr w:type="spellStart"/>
            <w:r>
              <w:rPr>
                <w:rFonts w:ascii="Arial" w:hAnsi="Arial" w:cs="Arial"/>
                <w:color w:val="000000"/>
                <w:lang w:val="en-US"/>
              </w:rPr>
              <w:t>bHLH</w:t>
            </w:r>
            <w:proofErr w:type="spellEnd"/>
            <w:r>
              <w:rPr>
                <w:rFonts w:ascii="Arial" w:hAnsi="Arial" w:cs="Arial"/>
                <w:color w:val="000000"/>
                <w:lang w:val="en-US"/>
              </w:rPr>
              <w:t xml:space="preserve"> transcription factor-</w:t>
            </w:r>
            <w:r w:rsidRPr="00EF6E58">
              <w:rPr>
                <w:rFonts w:ascii="Arial" w:hAnsi="Arial" w:cs="Arial"/>
                <w:color w:val="000000"/>
                <w:lang w:val="en-US"/>
              </w:rPr>
              <w:t>1</w:t>
            </w:r>
            <w:r w:rsidRPr="00A2795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88" w:type="pct"/>
            <w:shd w:val="clear" w:color="auto" w:fill="FFFFFF" w:themeFill="background1"/>
          </w:tcPr>
          <w:p w14:paraId="78532307" w14:textId="77777777" w:rsidR="00B2515C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lyclonal rabbit anti-human, IgG,</w:t>
            </w:r>
          </w:p>
          <w:p w14:paraId="2873B031" w14:textId="77777777" w:rsidR="00B2515C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rb329955</w:t>
            </w:r>
          </w:p>
          <w:p w14:paraId="793B09F6" w14:textId="77777777" w:rsidR="00B2515C" w:rsidRPr="00EF6E58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lang w:val="en-US"/>
              </w:rPr>
              <w:t>biorbyt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80" w:type="pct"/>
            <w:shd w:val="clear" w:color="auto" w:fill="FFFFFF" w:themeFill="background1"/>
          </w:tcPr>
          <w:p w14:paraId="68FA0B1D" w14:textId="77777777" w:rsidR="00B2515C" w:rsidRPr="00A27959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</w:rPr>
              <w:t>Goat</w:t>
            </w:r>
          </w:p>
        </w:tc>
        <w:tc>
          <w:tcPr>
            <w:tcW w:w="643" w:type="pct"/>
            <w:shd w:val="clear" w:color="auto" w:fill="FFFFFF" w:themeFill="background1"/>
          </w:tcPr>
          <w:p w14:paraId="5B895557" w14:textId="77777777" w:rsidR="00B2515C" w:rsidRPr="00EF6E58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  <w:lang w:val="en-US"/>
              </w:rPr>
              <w:t xml:space="preserve">Microwave 400W, </w:t>
            </w:r>
          </w:p>
          <w:p w14:paraId="3E9BC379" w14:textId="77777777" w:rsidR="00B2515C" w:rsidRPr="00EF6E58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  <w:lang w:val="en-US"/>
              </w:rPr>
              <w:t xml:space="preserve">3 cycles, </w:t>
            </w:r>
          </w:p>
          <w:p w14:paraId="78A6BCC4" w14:textId="77777777" w:rsidR="00B2515C" w:rsidRPr="00EF6E58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  <w:lang w:val="en-US"/>
              </w:rPr>
              <w:t>5 min. each, sodium citrate buffer, pH 6.0</w:t>
            </w:r>
          </w:p>
        </w:tc>
        <w:tc>
          <w:tcPr>
            <w:tcW w:w="574" w:type="pct"/>
            <w:shd w:val="clear" w:color="auto" w:fill="FFFFFF" w:themeFill="background1"/>
          </w:tcPr>
          <w:p w14:paraId="2FA493CE" w14:textId="77777777" w:rsidR="00B2515C" w:rsidRPr="00A27959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:800</w:t>
            </w:r>
          </w:p>
        </w:tc>
        <w:tc>
          <w:tcPr>
            <w:tcW w:w="681" w:type="pct"/>
            <w:shd w:val="clear" w:color="auto" w:fill="FFFFFF" w:themeFill="background1"/>
          </w:tcPr>
          <w:p w14:paraId="57C70F31" w14:textId="77777777" w:rsidR="00B2515C" w:rsidRPr="00EF6E58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  <w:color w:val="000000"/>
                <w:lang w:val="en-US"/>
              </w:rPr>
              <w:t>biotinylated</w:t>
            </w:r>
            <w:r w:rsidRPr="00EF6E58">
              <w:rPr>
                <w:rFonts w:ascii="Arial" w:hAnsi="Arial" w:cs="Arial"/>
                <w:lang w:val="en-US"/>
              </w:rPr>
              <w:t xml:space="preserve"> goat anti-rabbit IgG</w:t>
            </w:r>
          </w:p>
          <w:p w14:paraId="0A9E9DFA" w14:textId="77777777" w:rsidR="00B2515C" w:rsidRPr="00EF6E58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F6E58">
              <w:rPr>
                <w:rFonts w:ascii="Arial" w:hAnsi="Arial" w:cs="Arial"/>
                <w:color w:val="000000"/>
                <w:lang w:val="en-US"/>
              </w:rPr>
              <w:t>(BA-1000 - Vector Labs)</w:t>
            </w:r>
          </w:p>
          <w:p w14:paraId="021F24C4" w14:textId="77777777" w:rsidR="00B2515C" w:rsidRPr="00EF6E58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F6E58">
              <w:rPr>
                <w:rFonts w:ascii="Arial" w:hAnsi="Arial" w:cs="Arial"/>
                <w:color w:val="000000"/>
                <w:lang w:val="en-US"/>
              </w:rPr>
              <w:t>1:200</w:t>
            </w:r>
          </w:p>
        </w:tc>
        <w:tc>
          <w:tcPr>
            <w:tcW w:w="939" w:type="pct"/>
            <w:shd w:val="clear" w:color="auto" w:fill="FFFFFF" w:themeFill="background1"/>
          </w:tcPr>
          <w:p w14:paraId="7FD2155E" w14:textId="77777777" w:rsidR="00B2515C" w:rsidRPr="00EF6E58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ouse liver</w:t>
            </w:r>
          </w:p>
        </w:tc>
      </w:tr>
      <w:tr w:rsidR="00B2515C" w:rsidRPr="00EF6E58" w14:paraId="431A4BB1" w14:textId="77777777" w:rsidTr="00723A37">
        <w:trPr>
          <w:trHeight w:val="19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18ABEBC1" w14:textId="77777777" w:rsidR="00B2515C" w:rsidRPr="00A27959" w:rsidRDefault="00B2515C" w:rsidP="00723A37">
            <w:pPr>
              <w:rPr>
                <w:rFonts w:ascii="Arial" w:hAnsi="Arial" w:cs="Arial"/>
                <w:lang w:val="de-DE"/>
              </w:rPr>
            </w:pPr>
            <w:r w:rsidRPr="00EF6E58">
              <w:rPr>
                <w:rFonts w:ascii="Arial" w:hAnsi="Arial" w:cs="Arial"/>
                <w:lang w:val="de-DE"/>
              </w:rPr>
              <w:t>E-cadherin (epithelial- cadherin)</w:t>
            </w:r>
          </w:p>
        </w:tc>
        <w:tc>
          <w:tcPr>
            <w:tcW w:w="788" w:type="pct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16800676" w14:textId="77777777" w:rsidR="00B2515C" w:rsidRPr="00A27959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27959">
              <w:rPr>
                <w:rFonts w:ascii="Arial" w:hAnsi="Arial" w:cs="Arial"/>
                <w:lang w:val="en-US"/>
              </w:rPr>
              <w:t>Monoclonal mouse anti-</w:t>
            </w:r>
            <w:r>
              <w:rPr>
                <w:rFonts w:ascii="Arial" w:hAnsi="Arial" w:cs="Arial"/>
                <w:lang w:val="en-US"/>
              </w:rPr>
              <w:t>human, IgG2a, clone 36/E-Cadherin</w:t>
            </w:r>
          </w:p>
          <w:p w14:paraId="48848AF3" w14:textId="77777777" w:rsidR="00B2515C" w:rsidRPr="00250085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27959">
              <w:rPr>
                <w:rFonts w:ascii="Arial" w:hAnsi="Arial" w:cs="Arial"/>
                <w:lang w:val="en-US"/>
              </w:rPr>
              <w:t>(BD transduction laboratories)</w:t>
            </w:r>
          </w:p>
        </w:tc>
        <w:tc>
          <w:tcPr>
            <w:tcW w:w="580" w:type="pct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1FD35AF4" w14:textId="77777777" w:rsidR="00B2515C" w:rsidRPr="00A27959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de-DE"/>
              </w:rPr>
            </w:pPr>
            <w:r w:rsidRPr="00EF6E58">
              <w:rPr>
                <w:rFonts w:ascii="Arial" w:hAnsi="Arial" w:cs="Arial"/>
              </w:rPr>
              <w:t>Goat</w:t>
            </w:r>
          </w:p>
        </w:tc>
        <w:tc>
          <w:tcPr>
            <w:tcW w:w="643" w:type="pct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0A5511D8" w14:textId="77777777" w:rsidR="00B2515C" w:rsidRPr="00EF6E58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  <w:lang w:val="en-US"/>
              </w:rPr>
              <w:t xml:space="preserve">Microwave 400W, </w:t>
            </w:r>
          </w:p>
          <w:p w14:paraId="7C9A3EB7" w14:textId="77777777" w:rsidR="00B2515C" w:rsidRPr="00EF6E58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  <w:lang w:val="en-US"/>
              </w:rPr>
              <w:t xml:space="preserve">3 cycles, </w:t>
            </w:r>
          </w:p>
          <w:p w14:paraId="4464FBF9" w14:textId="77777777" w:rsidR="00B2515C" w:rsidRPr="00EF6E58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  <w:lang w:val="en-US"/>
              </w:rPr>
              <w:t>5 min. each, sodium citrate buffer, pH 6.0</w:t>
            </w:r>
          </w:p>
        </w:tc>
        <w:tc>
          <w:tcPr>
            <w:tcW w:w="574" w:type="pct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71236548" w14:textId="77777777" w:rsidR="00B2515C" w:rsidRPr="00A27959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:100</w:t>
            </w:r>
          </w:p>
        </w:tc>
        <w:tc>
          <w:tcPr>
            <w:tcW w:w="681" w:type="pct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75F17596" w14:textId="77777777" w:rsidR="00B2515C" w:rsidRPr="00EF6E58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  <w:color w:val="000000"/>
                <w:lang w:val="en-US"/>
              </w:rPr>
              <w:t>biotinylated</w:t>
            </w:r>
            <w:r>
              <w:rPr>
                <w:rFonts w:ascii="Arial" w:hAnsi="Arial" w:cs="Arial"/>
                <w:lang w:val="en-US"/>
              </w:rPr>
              <w:t xml:space="preserve"> goat anti-mouse</w:t>
            </w:r>
            <w:r w:rsidRPr="00EF6E58">
              <w:rPr>
                <w:rFonts w:ascii="Arial" w:hAnsi="Arial" w:cs="Arial"/>
                <w:lang w:val="en-US"/>
              </w:rPr>
              <w:t xml:space="preserve"> IgG</w:t>
            </w:r>
          </w:p>
          <w:p w14:paraId="4B38F434" w14:textId="77777777" w:rsidR="00B2515C" w:rsidRPr="00EF6E58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F6E58">
              <w:rPr>
                <w:rFonts w:ascii="Arial" w:hAnsi="Arial" w:cs="Arial"/>
                <w:color w:val="000000"/>
                <w:lang w:val="en-US"/>
              </w:rPr>
              <w:t>(BA-1000 - Vector Labs)</w:t>
            </w:r>
          </w:p>
          <w:p w14:paraId="62FD3A57" w14:textId="77777777" w:rsidR="00B2515C" w:rsidRPr="00EF6E58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F6E58">
              <w:rPr>
                <w:rFonts w:ascii="Arial" w:hAnsi="Arial" w:cs="Arial"/>
                <w:color w:val="000000"/>
                <w:lang w:val="en-US"/>
              </w:rPr>
              <w:t>1:200</w:t>
            </w:r>
          </w:p>
        </w:tc>
        <w:tc>
          <w:tcPr>
            <w:tcW w:w="939" w:type="pct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27B41870" w14:textId="77777777" w:rsidR="00B2515C" w:rsidRPr="00EF6E58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ouse skin</w:t>
            </w:r>
          </w:p>
        </w:tc>
      </w:tr>
      <w:tr w:rsidR="00B2515C" w:rsidRPr="00252240" w14:paraId="20A1E280" w14:textId="77777777" w:rsidTr="00723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shd w:val="clear" w:color="auto" w:fill="FFFFFF" w:themeFill="background1"/>
          </w:tcPr>
          <w:p w14:paraId="62D69852" w14:textId="77777777" w:rsidR="00B2515C" w:rsidRPr="00EF6E58" w:rsidRDefault="00B2515C" w:rsidP="00723A37">
            <w:pPr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  <w:lang w:val="en-US"/>
              </w:rPr>
              <w:t>F-actin</w:t>
            </w:r>
          </w:p>
          <w:p w14:paraId="5D9E6584" w14:textId="77777777" w:rsidR="00B2515C" w:rsidRPr="00EF6E58" w:rsidRDefault="00B2515C" w:rsidP="00723A3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  <w:lang w:val="en-US"/>
              </w:rPr>
              <w:t>(polymeric filaments)</w:t>
            </w:r>
          </w:p>
        </w:tc>
        <w:tc>
          <w:tcPr>
            <w:tcW w:w="788" w:type="pct"/>
            <w:shd w:val="clear" w:color="auto" w:fill="FFFFFF" w:themeFill="background1"/>
          </w:tcPr>
          <w:p w14:paraId="20A97017" w14:textId="77777777" w:rsidR="00B2515C" w:rsidRPr="00EF6E58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F6E58">
              <w:rPr>
                <w:rFonts w:ascii="Arial" w:hAnsi="Arial" w:cs="Arial"/>
                <w:lang w:val="en-US"/>
              </w:rPr>
              <w:t>Polyclonal rabbit anti-mouse</w:t>
            </w:r>
            <w:r w:rsidRPr="00163DAC">
              <w:rPr>
                <w:rFonts w:ascii="Arial" w:hAnsi="Arial" w:cs="Arial"/>
                <w:lang w:val="en-US"/>
              </w:rPr>
              <w:t>, IgG,</w:t>
            </w:r>
            <w:r w:rsidRPr="00EF6E58">
              <w:rPr>
                <w:rFonts w:ascii="Arial" w:hAnsi="Arial" w:cs="Arial"/>
                <w:lang w:val="en-US"/>
              </w:rPr>
              <w:t xml:space="preserve"> </w:t>
            </w:r>
            <w:r w:rsidRPr="00293ABC">
              <w:rPr>
                <w:rFonts w:ascii="Arial" w:hAnsi="Arial" w:cs="Arial"/>
                <w:color w:val="000000"/>
                <w:lang w:val="en-US"/>
              </w:rPr>
              <w:t>bs-1571R</w:t>
            </w:r>
            <w:r w:rsidRPr="00EF6E58">
              <w:rPr>
                <w:rFonts w:ascii="Arial" w:hAnsi="Arial" w:cs="Arial"/>
                <w:color w:val="000000"/>
                <w:lang w:val="en-US"/>
              </w:rPr>
              <w:t xml:space="preserve"> (</w:t>
            </w:r>
            <w:proofErr w:type="spellStart"/>
            <w:r w:rsidRPr="00EF6E58">
              <w:rPr>
                <w:rFonts w:ascii="Arial" w:hAnsi="Arial" w:cs="Arial"/>
                <w:color w:val="000000"/>
                <w:lang w:val="en-US"/>
              </w:rPr>
              <w:t>Bioss</w:t>
            </w:r>
            <w:proofErr w:type="spellEnd"/>
            <w:r w:rsidRPr="00EF6E58"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  <w:tc>
          <w:tcPr>
            <w:tcW w:w="580" w:type="pct"/>
            <w:shd w:val="clear" w:color="auto" w:fill="FFFFFF" w:themeFill="background1"/>
          </w:tcPr>
          <w:p w14:paraId="1F3DF4DB" w14:textId="77777777" w:rsidR="00B2515C" w:rsidRPr="00EF6E58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F6E58">
              <w:rPr>
                <w:rFonts w:ascii="Arial" w:hAnsi="Arial" w:cs="Arial"/>
              </w:rPr>
              <w:t>Goat</w:t>
            </w:r>
          </w:p>
        </w:tc>
        <w:tc>
          <w:tcPr>
            <w:tcW w:w="643" w:type="pct"/>
            <w:shd w:val="clear" w:color="auto" w:fill="FFFFFF" w:themeFill="background1"/>
          </w:tcPr>
          <w:p w14:paraId="26E72883" w14:textId="77777777" w:rsidR="00B2515C" w:rsidRPr="00EF6E58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  <w:lang w:val="en-US"/>
              </w:rPr>
              <w:t xml:space="preserve">Microwave 400W, </w:t>
            </w:r>
          </w:p>
          <w:p w14:paraId="0D09F0DA" w14:textId="77777777" w:rsidR="00B2515C" w:rsidRPr="00EF6E58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  <w:lang w:val="en-US"/>
              </w:rPr>
              <w:t xml:space="preserve">3 cycles, </w:t>
            </w:r>
          </w:p>
          <w:p w14:paraId="516984B4" w14:textId="77777777" w:rsidR="00B2515C" w:rsidRPr="00EF6E58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F6E58">
              <w:rPr>
                <w:rFonts w:ascii="Arial" w:hAnsi="Arial" w:cs="Arial"/>
                <w:lang w:val="en-US"/>
              </w:rPr>
              <w:t>5 min. each, sodium citrate buffer, pH 6.0</w:t>
            </w:r>
          </w:p>
        </w:tc>
        <w:tc>
          <w:tcPr>
            <w:tcW w:w="574" w:type="pct"/>
            <w:shd w:val="clear" w:color="auto" w:fill="FFFFFF" w:themeFill="background1"/>
          </w:tcPr>
          <w:p w14:paraId="5814DF5B" w14:textId="77777777" w:rsidR="00B2515C" w:rsidRPr="00EF6E58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F6E58">
              <w:rPr>
                <w:rFonts w:ascii="Arial" w:hAnsi="Arial" w:cs="Arial"/>
              </w:rPr>
              <w:t>1:250</w:t>
            </w:r>
          </w:p>
        </w:tc>
        <w:tc>
          <w:tcPr>
            <w:tcW w:w="681" w:type="pct"/>
            <w:shd w:val="clear" w:color="auto" w:fill="FFFFFF" w:themeFill="background1"/>
          </w:tcPr>
          <w:p w14:paraId="33C98A77" w14:textId="77777777" w:rsidR="00B2515C" w:rsidRPr="00EF6E58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  <w:color w:val="000000"/>
                <w:lang w:val="en-US"/>
              </w:rPr>
              <w:t>biotinylated</w:t>
            </w:r>
            <w:r w:rsidRPr="00EF6E58">
              <w:rPr>
                <w:rFonts w:ascii="Arial" w:hAnsi="Arial" w:cs="Arial"/>
                <w:lang w:val="en-US"/>
              </w:rPr>
              <w:t xml:space="preserve"> goat anti-rabbit IgG</w:t>
            </w:r>
          </w:p>
          <w:p w14:paraId="55D1B9FE" w14:textId="77777777" w:rsidR="00B2515C" w:rsidRPr="00EF6E58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F6E58">
              <w:rPr>
                <w:rFonts w:ascii="Arial" w:hAnsi="Arial" w:cs="Arial"/>
                <w:color w:val="000000"/>
                <w:lang w:val="en-US"/>
              </w:rPr>
              <w:t>(BA-1000 - Vector Labs)</w:t>
            </w:r>
          </w:p>
          <w:p w14:paraId="69D9190B" w14:textId="77777777" w:rsidR="00B2515C" w:rsidRPr="00EF6E58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F6E58">
              <w:rPr>
                <w:rFonts w:ascii="Arial" w:hAnsi="Arial" w:cs="Arial"/>
                <w:color w:val="000000"/>
                <w:lang w:val="en-US"/>
              </w:rPr>
              <w:t>1:200</w:t>
            </w:r>
          </w:p>
        </w:tc>
        <w:tc>
          <w:tcPr>
            <w:tcW w:w="939" w:type="pct"/>
            <w:shd w:val="clear" w:color="auto" w:fill="FFFFFF" w:themeFill="background1"/>
          </w:tcPr>
          <w:p w14:paraId="48A297AF" w14:textId="77777777" w:rsidR="00B2515C" w:rsidRPr="00EF6E58" w:rsidRDefault="00B2515C" w:rsidP="00723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ouse skeletal muscle</w:t>
            </w:r>
          </w:p>
        </w:tc>
      </w:tr>
      <w:tr w:rsidR="00B2515C" w:rsidRPr="00B2601D" w14:paraId="0C319E43" w14:textId="77777777" w:rsidTr="00723A37">
        <w:trPr>
          <w:trHeight w:val="19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</w:tcPr>
          <w:p w14:paraId="7D7B1EBD" w14:textId="77777777" w:rsidR="00B2515C" w:rsidRPr="00EF6E58" w:rsidRDefault="00B2515C" w:rsidP="00723A37">
            <w:pPr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  <w:lang w:val="en-US"/>
              </w:rPr>
              <w:t>Lyve-1</w:t>
            </w:r>
          </w:p>
          <w:p w14:paraId="77573B7B" w14:textId="77777777" w:rsidR="00B2515C" w:rsidRPr="00EF6E58" w:rsidRDefault="00B2515C" w:rsidP="00723A37">
            <w:pPr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  <w:lang w:val="en-US"/>
              </w:rPr>
              <w:t>(lymphatic</w:t>
            </w:r>
          </w:p>
          <w:p w14:paraId="6891E394" w14:textId="77777777" w:rsidR="00B2515C" w:rsidRPr="00EF6E58" w:rsidRDefault="00B2515C" w:rsidP="00723A3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EF6E58">
              <w:rPr>
                <w:rFonts w:ascii="Arial" w:hAnsi="Arial" w:cs="Arial"/>
                <w:lang w:val="en-US"/>
              </w:rPr>
              <w:t>vessel endothelial cells)</w:t>
            </w:r>
          </w:p>
        </w:tc>
        <w:tc>
          <w:tcPr>
            <w:tcW w:w="788" w:type="pct"/>
          </w:tcPr>
          <w:p w14:paraId="3FD49562" w14:textId="77777777" w:rsidR="00B2515C" w:rsidRPr="00A27959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E6311">
              <w:rPr>
                <w:rFonts w:ascii="Arial" w:hAnsi="Arial" w:cs="Arial"/>
                <w:lang w:val="en-US"/>
              </w:rPr>
              <w:t>Polyclonal rabbit anti-mouse, IgG,</w:t>
            </w:r>
          </w:p>
          <w:p w14:paraId="5973AAAA" w14:textId="77777777" w:rsidR="00B2515C" w:rsidRPr="00A27959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BE6311">
              <w:rPr>
                <w:rFonts w:ascii="Arial" w:hAnsi="Arial" w:cs="Arial"/>
                <w:color w:val="000000"/>
                <w:lang w:val="en-US"/>
              </w:rPr>
              <w:t>103-PA50 (</w:t>
            </w:r>
            <w:proofErr w:type="spellStart"/>
            <w:r w:rsidRPr="00BE6311">
              <w:rPr>
                <w:rFonts w:ascii="Arial" w:hAnsi="Arial" w:cs="Arial"/>
                <w:color w:val="000000"/>
                <w:lang w:val="en-US"/>
              </w:rPr>
              <w:t>Relia</w:t>
            </w:r>
            <w:proofErr w:type="spellEnd"/>
            <w:r w:rsidRPr="00BE6311">
              <w:rPr>
                <w:rFonts w:ascii="Arial" w:hAnsi="Arial" w:cs="Arial"/>
                <w:color w:val="000000"/>
                <w:lang w:val="en-US"/>
              </w:rPr>
              <w:t xml:space="preserve"> Tech)</w:t>
            </w:r>
          </w:p>
        </w:tc>
        <w:tc>
          <w:tcPr>
            <w:tcW w:w="580" w:type="pct"/>
            <w:shd w:val="clear" w:color="auto" w:fill="auto"/>
          </w:tcPr>
          <w:p w14:paraId="45672256" w14:textId="77777777" w:rsidR="00B2515C" w:rsidRPr="00A27959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6311">
              <w:rPr>
                <w:rFonts w:ascii="Arial" w:hAnsi="Arial" w:cs="Arial"/>
              </w:rPr>
              <w:t>Goat</w:t>
            </w:r>
          </w:p>
        </w:tc>
        <w:tc>
          <w:tcPr>
            <w:tcW w:w="643" w:type="pct"/>
            <w:shd w:val="clear" w:color="auto" w:fill="auto"/>
          </w:tcPr>
          <w:p w14:paraId="209D0A45" w14:textId="77777777" w:rsidR="00B2515C" w:rsidRPr="00A27959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E6311">
              <w:rPr>
                <w:rFonts w:ascii="Arial" w:hAnsi="Arial" w:cs="Arial"/>
                <w:lang w:val="en-US"/>
              </w:rPr>
              <w:t xml:space="preserve">Microwave 400W, </w:t>
            </w:r>
          </w:p>
          <w:p w14:paraId="439FC86A" w14:textId="77777777" w:rsidR="00B2515C" w:rsidRPr="00A27959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E6311">
              <w:rPr>
                <w:rFonts w:ascii="Arial" w:hAnsi="Arial" w:cs="Arial"/>
                <w:lang w:val="en-US"/>
              </w:rPr>
              <w:t xml:space="preserve">3 cycles, </w:t>
            </w:r>
          </w:p>
          <w:p w14:paraId="63D8720F" w14:textId="77777777" w:rsidR="00B2515C" w:rsidRPr="00A27959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BE6311">
              <w:rPr>
                <w:rFonts w:ascii="Arial" w:hAnsi="Arial" w:cs="Arial"/>
                <w:lang w:val="en-US"/>
              </w:rPr>
              <w:t>5 min. each, sodium citrate buffer, pH 6.0</w:t>
            </w:r>
          </w:p>
        </w:tc>
        <w:tc>
          <w:tcPr>
            <w:tcW w:w="574" w:type="pct"/>
            <w:shd w:val="clear" w:color="auto" w:fill="auto"/>
          </w:tcPr>
          <w:p w14:paraId="019C8457" w14:textId="77777777" w:rsidR="00B2515C" w:rsidRPr="00A27959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6311">
              <w:rPr>
                <w:rFonts w:ascii="Arial" w:hAnsi="Arial" w:cs="Arial"/>
              </w:rPr>
              <w:t>1:200</w:t>
            </w:r>
          </w:p>
        </w:tc>
        <w:tc>
          <w:tcPr>
            <w:tcW w:w="681" w:type="pct"/>
          </w:tcPr>
          <w:p w14:paraId="6C8DBDBE" w14:textId="77777777" w:rsidR="00B2515C" w:rsidRPr="00A27959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E6311">
              <w:rPr>
                <w:rFonts w:ascii="Arial" w:hAnsi="Arial" w:cs="Arial"/>
                <w:color w:val="000000"/>
                <w:lang w:val="en-US"/>
              </w:rPr>
              <w:t>biotinylated</w:t>
            </w:r>
            <w:r w:rsidRPr="00BE6311">
              <w:rPr>
                <w:rFonts w:ascii="Arial" w:hAnsi="Arial" w:cs="Arial"/>
                <w:lang w:val="en-US"/>
              </w:rPr>
              <w:t xml:space="preserve"> goat anti-rabbit IgG</w:t>
            </w:r>
          </w:p>
          <w:p w14:paraId="14B50E73" w14:textId="77777777" w:rsidR="00B2515C" w:rsidRPr="00A27959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BE6311">
              <w:rPr>
                <w:rFonts w:ascii="Arial" w:hAnsi="Arial" w:cs="Arial"/>
                <w:color w:val="000000"/>
                <w:lang w:val="en-US"/>
              </w:rPr>
              <w:t>(BA-1000 - Vector Labs)</w:t>
            </w:r>
          </w:p>
          <w:p w14:paraId="00F80A81" w14:textId="77777777" w:rsidR="00B2515C" w:rsidRPr="00A27959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BE6311">
              <w:rPr>
                <w:rFonts w:ascii="Arial" w:hAnsi="Arial" w:cs="Arial"/>
                <w:color w:val="000000"/>
                <w:lang w:val="en-US"/>
              </w:rPr>
              <w:t>1:200</w:t>
            </w:r>
          </w:p>
        </w:tc>
        <w:tc>
          <w:tcPr>
            <w:tcW w:w="939" w:type="pct"/>
          </w:tcPr>
          <w:p w14:paraId="46B7973B" w14:textId="77777777" w:rsidR="00B2515C" w:rsidRPr="00A27959" w:rsidRDefault="00B2515C" w:rsidP="00723A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BE6311">
              <w:rPr>
                <w:rFonts w:ascii="Arial" w:hAnsi="Arial" w:cs="Arial"/>
                <w:color w:val="000000"/>
                <w:lang w:val="en-US"/>
              </w:rPr>
              <w:t>Mouse small intestine</w:t>
            </w:r>
          </w:p>
        </w:tc>
      </w:tr>
    </w:tbl>
    <w:p w14:paraId="66911786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515C"/>
    <w:rsid w:val="001E7527"/>
    <w:rsid w:val="004E5EB2"/>
    <w:rsid w:val="005F546B"/>
    <w:rsid w:val="00B2515C"/>
    <w:rsid w:val="00D2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E22E7"/>
  <w15:chartTrackingRefBased/>
  <w15:docId w15:val="{365C3F0E-4A17-4B36-97DC-6DE0B6785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agriglia6acolori1">
    <w:name w:val="Tabella griglia 6 a colori1"/>
    <w:basedOn w:val="TableNormal"/>
    <w:uiPriority w:val="51"/>
    <w:rsid w:val="00B2515C"/>
    <w:pPr>
      <w:spacing w:after="0" w:line="240" w:lineRule="auto"/>
    </w:pPr>
    <w:rPr>
      <w:color w:val="000000" w:themeColor="text1"/>
      <w:lang w:val="it-IT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1</Words>
  <Characters>2004</Characters>
  <Application>Microsoft Office Word</Application>
  <DocSecurity>0</DocSecurity>
  <Lines>16</Lines>
  <Paragraphs>4</Paragraphs>
  <ScaleCrop>false</ScaleCrop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0-09-24T05:49:00Z</dcterms:created>
  <dcterms:modified xsi:type="dcterms:W3CDTF">2020-09-29T04:26:00Z</dcterms:modified>
</cp:coreProperties>
</file>